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E7CEF" w14:textId="1501FA93" w:rsidR="00444441" w:rsidRDefault="0007626F" w:rsidP="00016BBE">
      <w:pPr>
        <w:spacing w:after="0" w:line="480" w:lineRule="auto"/>
        <w:jc w:val="both"/>
        <w:rPr>
          <w:b/>
          <w:color w:val="000000" w:themeColor="text1"/>
        </w:rPr>
      </w:pPr>
      <w:r w:rsidRPr="0007626F">
        <w:rPr>
          <w:b/>
          <w:color w:val="000000" w:themeColor="text1"/>
        </w:rPr>
        <w:t>Description of Additional Supplementary Items</w:t>
      </w:r>
    </w:p>
    <w:p w14:paraId="07F6A4C9" w14:textId="11D81F41" w:rsidR="0007626F" w:rsidRDefault="0007626F" w:rsidP="00016BBE">
      <w:pPr>
        <w:spacing w:after="0" w:line="480" w:lineRule="auto"/>
        <w:jc w:val="both"/>
        <w:rPr>
          <w:b/>
          <w:color w:val="000000" w:themeColor="text1"/>
        </w:rPr>
      </w:pPr>
    </w:p>
    <w:p w14:paraId="795A0A7B" w14:textId="3B4C2FE9" w:rsidR="000D60B7" w:rsidRDefault="000D60B7" w:rsidP="000D60B7">
      <w:pPr>
        <w:spacing w:after="0" w:line="480" w:lineRule="auto"/>
        <w:jc w:val="both"/>
        <w:rPr>
          <w:color w:val="000000" w:themeColor="text1"/>
        </w:rPr>
      </w:pPr>
      <w:r>
        <w:rPr>
          <w:b/>
          <w:color w:val="000000" w:themeColor="text1"/>
        </w:rPr>
        <w:t xml:space="preserve">Supplementary Data </w:t>
      </w:r>
      <w:r>
        <w:rPr>
          <w:b/>
          <w:color w:val="000000" w:themeColor="text1"/>
        </w:rPr>
        <w:t>1</w:t>
      </w:r>
      <w:r w:rsidRPr="00135BCF">
        <w:rPr>
          <w:b/>
          <w:color w:val="000000" w:themeColor="text1"/>
        </w:rPr>
        <w:t xml:space="preserve"> </w:t>
      </w:r>
      <w:r>
        <w:rPr>
          <w:color w:val="000000" w:themeColor="text1"/>
        </w:rPr>
        <w:t>O</w:t>
      </w:r>
      <w:r w:rsidRPr="000D60B7">
        <w:rPr>
          <w:color w:val="000000" w:themeColor="text1"/>
          <w:vertAlign w:val="subscript"/>
        </w:rPr>
        <w:t>2</w:t>
      </w:r>
      <w:r>
        <w:rPr>
          <w:color w:val="000000" w:themeColor="text1"/>
        </w:rPr>
        <w:t>, N</w:t>
      </w:r>
      <w:r w:rsidRPr="000D60B7">
        <w:rPr>
          <w:color w:val="000000" w:themeColor="text1"/>
          <w:vertAlign w:val="subscript"/>
        </w:rPr>
        <w:t>2</w:t>
      </w:r>
      <w:r>
        <w:rPr>
          <w:color w:val="000000" w:themeColor="text1"/>
        </w:rPr>
        <w:t>O, a</w:t>
      </w:r>
      <w:bookmarkStart w:id="0" w:name="_GoBack"/>
      <w:bookmarkEnd w:id="0"/>
      <w:r>
        <w:rPr>
          <w:color w:val="000000" w:themeColor="text1"/>
        </w:rPr>
        <w:t>nd H</w:t>
      </w:r>
      <w:r w:rsidRPr="000D60B7">
        <w:rPr>
          <w:color w:val="000000" w:themeColor="text1"/>
          <w:vertAlign w:val="subscript"/>
        </w:rPr>
        <w:t>2</w:t>
      </w:r>
      <w:r>
        <w:rPr>
          <w:color w:val="000000" w:themeColor="text1"/>
        </w:rPr>
        <w:t>S concentrations in the different sediment depths measured by microprofiling and used in the correlation analysis</w:t>
      </w:r>
      <w:r>
        <w:rPr>
          <w:color w:val="000000" w:themeColor="text1"/>
        </w:rPr>
        <w:t>.</w:t>
      </w:r>
    </w:p>
    <w:p w14:paraId="2B33B2AB" w14:textId="77777777" w:rsidR="000D60B7" w:rsidRDefault="000D60B7" w:rsidP="00016BBE">
      <w:pPr>
        <w:spacing w:after="0" w:line="480" w:lineRule="auto"/>
        <w:jc w:val="both"/>
        <w:rPr>
          <w:b/>
          <w:color w:val="000000" w:themeColor="text1"/>
        </w:rPr>
      </w:pPr>
    </w:p>
    <w:p w14:paraId="378BC0B4" w14:textId="32E0ECF7" w:rsidR="00016BBE" w:rsidRDefault="00016BBE" w:rsidP="00016BBE">
      <w:pPr>
        <w:spacing w:after="0" w:line="480" w:lineRule="auto"/>
        <w:jc w:val="both"/>
        <w:rPr>
          <w:color w:val="000000" w:themeColor="text1"/>
        </w:rPr>
      </w:pPr>
      <w:r>
        <w:rPr>
          <w:b/>
          <w:color w:val="000000" w:themeColor="text1"/>
        </w:rPr>
        <w:t xml:space="preserve">Supplementary Data </w:t>
      </w:r>
      <w:r w:rsidR="000D60B7">
        <w:rPr>
          <w:b/>
          <w:color w:val="000000" w:themeColor="text1"/>
        </w:rPr>
        <w:t>2</w:t>
      </w:r>
      <w:r w:rsidRPr="00135BCF">
        <w:rPr>
          <w:b/>
          <w:color w:val="000000" w:themeColor="text1"/>
        </w:rPr>
        <w:t xml:space="preserve"> </w:t>
      </w:r>
      <w:r>
        <w:rPr>
          <w:color w:val="000000" w:themeColor="text1"/>
        </w:rPr>
        <w:t>Taxonomic classification of eukaryotic 18S rRNA sequencing against the SILVA database. The Data shows raw counts.</w:t>
      </w:r>
    </w:p>
    <w:p w14:paraId="076C981B" w14:textId="77777777" w:rsidR="00016BBE" w:rsidRDefault="00016BBE" w:rsidP="00016BBE">
      <w:pPr>
        <w:spacing w:after="0" w:line="480" w:lineRule="auto"/>
        <w:jc w:val="both"/>
        <w:rPr>
          <w:color w:val="000000" w:themeColor="text1"/>
        </w:rPr>
      </w:pPr>
    </w:p>
    <w:p w14:paraId="6C13E7B2" w14:textId="1A6EC53D" w:rsidR="00016BBE" w:rsidRDefault="00016BBE" w:rsidP="00016BBE">
      <w:pPr>
        <w:spacing w:after="0" w:line="480" w:lineRule="auto"/>
        <w:jc w:val="both"/>
        <w:rPr>
          <w:color w:val="000000" w:themeColor="text1"/>
        </w:rPr>
      </w:pPr>
      <w:r>
        <w:rPr>
          <w:b/>
          <w:color w:val="000000" w:themeColor="text1"/>
        </w:rPr>
        <w:t xml:space="preserve">Supplementary Data </w:t>
      </w:r>
      <w:r w:rsidR="000D60B7">
        <w:rPr>
          <w:b/>
          <w:color w:val="000000" w:themeColor="text1"/>
        </w:rPr>
        <w:t>3</w:t>
      </w:r>
      <w:r w:rsidRPr="00135BCF">
        <w:rPr>
          <w:b/>
          <w:color w:val="000000" w:themeColor="text1"/>
        </w:rPr>
        <w:t xml:space="preserve"> </w:t>
      </w:r>
      <w:r>
        <w:rPr>
          <w:color w:val="000000" w:themeColor="text1"/>
        </w:rPr>
        <w:t>Taxonomic classification of eukaryotic 18S rRNA sequencing against the NCBI NT database. The Data shows raw counts.</w:t>
      </w:r>
    </w:p>
    <w:p w14:paraId="52AC9817" w14:textId="77777777" w:rsidR="00016BBE" w:rsidRDefault="00016BBE" w:rsidP="00016BBE">
      <w:pPr>
        <w:spacing w:after="0" w:line="480" w:lineRule="auto"/>
        <w:jc w:val="both"/>
        <w:rPr>
          <w:b/>
          <w:color w:val="000000" w:themeColor="text1"/>
        </w:rPr>
      </w:pPr>
    </w:p>
    <w:p w14:paraId="42539115" w14:textId="7D07306D" w:rsidR="00016BBE" w:rsidRDefault="00016BBE" w:rsidP="00265902">
      <w:pPr>
        <w:spacing w:after="0" w:line="480" w:lineRule="auto"/>
        <w:jc w:val="both"/>
        <w:rPr>
          <w:color w:val="000000" w:themeColor="text1"/>
        </w:rPr>
      </w:pPr>
      <w:r>
        <w:rPr>
          <w:b/>
          <w:color w:val="000000" w:themeColor="text1"/>
        </w:rPr>
        <w:t xml:space="preserve">Supplementary Data </w:t>
      </w:r>
      <w:r w:rsidR="000D60B7">
        <w:rPr>
          <w:b/>
          <w:color w:val="000000" w:themeColor="text1"/>
        </w:rPr>
        <w:t>4</w:t>
      </w:r>
      <w:r w:rsidRPr="00135BCF">
        <w:rPr>
          <w:b/>
          <w:color w:val="000000" w:themeColor="text1"/>
        </w:rPr>
        <w:t xml:space="preserve"> </w:t>
      </w:r>
      <w:r>
        <w:rPr>
          <w:color w:val="000000" w:themeColor="text1"/>
        </w:rPr>
        <w:t>The excel file shows the Eukaryotic results from the annotation of RNA transcripts (i.e. SortMeRNA extracted non-rRNA sequences) against the NCBI NR database using the aligner Diamond. Accession numbers linked to taxonomy are shown in sheet 1, while sheet 2, 3, and 4 shows proteins affiliated with the family Bosminidae, phyla Nematoda, and phyla Rotifera, respectively. Values shown in the tables are counts per million sequences (CPM) for all eukaryota (sheet 1), and for each taxonomic group in sheet 2, 3, and 4. In addition, the average of CPM for all samples, and the raw counts are shown in each sheet.</w:t>
      </w:r>
    </w:p>
    <w:p w14:paraId="1AF1AD98" w14:textId="77777777" w:rsidR="00016BBE" w:rsidRDefault="00016BBE" w:rsidP="00265902">
      <w:pPr>
        <w:spacing w:after="0" w:line="480" w:lineRule="auto"/>
        <w:jc w:val="both"/>
      </w:pPr>
    </w:p>
    <w:p w14:paraId="449D6753" w14:textId="2A84CD39" w:rsidR="00433414" w:rsidRDefault="00CF4530" w:rsidP="00F76BD9">
      <w:pPr>
        <w:spacing w:after="0" w:line="480" w:lineRule="auto"/>
        <w:jc w:val="both"/>
        <w:rPr>
          <w:color w:val="000000" w:themeColor="text1"/>
        </w:rPr>
      </w:pPr>
      <w:r>
        <w:rPr>
          <w:b/>
          <w:color w:val="000000" w:themeColor="text1"/>
        </w:rPr>
        <w:t xml:space="preserve">Supplementary Data </w:t>
      </w:r>
      <w:r w:rsidR="000D60B7">
        <w:rPr>
          <w:b/>
          <w:color w:val="000000" w:themeColor="text1"/>
        </w:rPr>
        <w:t>5</w:t>
      </w:r>
      <w:r w:rsidR="00C5794A" w:rsidRPr="00135BCF">
        <w:rPr>
          <w:b/>
          <w:color w:val="000000" w:themeColor="text1"/>
        </w:rPr>
        <w:t xml:space="preserve"> </w:t>
      </w:r>
      <w:r w:rsidR="00C5794A">
        <w:rPr>
          <w:color w:val="000000" w:themeColor="text1"/>
        </w:rPr>
        <w:t>I</w:t>
      </w:r>
      <w:r w:rsidR="00C5794A" w:rsidRPr="00D46B00">
        <w:rPr>
          <w:color w:val="000000" w:themeColor="text1"/>
        </w:rPr>
        <w:t>nformation</w:t>
      </w:r>
      <w:r w:rsidR="00C5794A">
        <w:rPr>
          <w:b/>
          <w:color w:val="000000" w:themeColor="text1"/>
        </w:rPr>
        <w:t xml:space="preserve"> </w:t>
      </w:r>
      <w:r w:rsidR="00C5794A">
        <w:rPr>
          <w:color w:val="000000" w:themeColor="text1"/>
        </w:rPr>
        <w:t xml:space="preserve">from the sequencing round with the sequencing family IDs, amount of sequences before and after quality trimming, average read length, and quality scores. In addition, information from the bioinformatic analyses is provided with amount of rRNA sequences, </w:t>
      </w:r>
      <w:r w:rsidR="004C7B64">
        <w:rPr>
          <w:color w:val="000000" w:themeColor="text1"/>
        </w:rPr>
        <w:t xml:space="preserve">and </w:t>
      </w:r>
      <w:r w:rsidR="00C5794A">
        <w:rPr>
          <w:color w:val="000000" w:themeColor="text1"/>
        </w:rPr>
        <w:t>the proportion of sequences taxonomically and metabolically classified</w:t>
      </w:r>
      <w:r w:rsidR="000F5BF6">
        <w:rPr>
          <w:color w:val="000000" w:themeColor="text1"/>
        </w:rPr>
        <w:t>.</w:t>
      </w:r>
    </w:p>
    <w:p w14:paraId="6591C373" w14:textId="77777777" w:rsidR="004F2D6D" w:rsidRDefault="004F2D6D" w:rsidP="00F76BD9">
      <w:pPr>
        <w:spacing w:after="0" w:line="480" w:lineRule="auto"/>
        <w:jc w:val="both"/>
        <w:rPr>
          <w:color w:val="000000" w:themeColor="text1"/>
        </w:rPr>
      </w:pPr>
    </w:p>
    <w:p w14:paraId="24040CFD" w14:textId="2E0E2C97" w:rsidR="007E0C3D" w:rsidRDefault="004F2D6D" w:rsidP="007E0C3D">
      <w:pPr>
        <w:spacing w:line="480" w:lineRule="auto"/>
        <w:jc w:val="both"/>
        <w:rPr>
          <w:color w:val="000000" w:themeColor="text1"/>
        </w:rPr>
      </w:pPr>
      <w:r>
        <w:rPr>
          <w:b/>
          <w:color w:val="000000" w:themeColor="text1"/>
        </w:rPr>
        <w:t xml:space="preserve">Supplementary Data </w:t>
      </w:r>
      <w:r w:rsidR="000D60B7">
        <w:rPr>
          <w:b/>
          <w:color w:val="000000" w:themeColor="text1"/>
        </w:rPr>
        <w:t>6</w:t>
      </w:r>
      <w:r w:rsidRPr="00135BCF">
        <w:rPr>
          <w:b/>
          <w:color w:val="000000" w:themeColor="text1"/>
        </w:rPr>
        <w:t xml:space="preserve"> </w:t>
      </w:r>
      <w:r>
        <w:rPr>
          <w:color w:val="000000" w:themeColor="text1"/>
        </w:rPr>
        <w:t>The excel file shows all details from the ANOVA tests and post hoc Tukey tests.</w:t>
      </w:r>
    </w:p>
    <w:sectPr w:rsidR="007E0C3D" w:rsidSect="001F15FB">
      <w:type w:val="nextColumn"/>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592DD" w14:textId="77777777" w:rsidR="002C5523" w:rsidRDefault="002C5523" w:rsidP="00C5794A">
      <w:pPr>
        <w:spacing w:after="0" w:line="240" w:lineRule="auto"/>
      </w:pPr>
      <w:r>
        <w:separator/>
      </w:r>
    </w:p>
  </w:endnote>
  <w:endnote w:type="continuationSeparator" w:id="0">
    <w:p w14:paraId="103BEF8F" w14:textId="77777777" w:rsidR="002C5523" w:rsidRDefault="002C5523" w:rsidP="00C57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DEB764" w14:textId="77777777" w:rsidR="002C5523" w:rsidRDefault="002C5523" w:rsidP="00C5794A">
      <w:pPr>
        <w:spacing w:after="0" w:line="240" w:lineRule="auto"/>
      </w:pPr>
      <w:r>
        <w:separator/>
      </w:r>
    </w:p>
  </w:footnote>
  <w:footnote w:type="continuationSeparator" w:id="0">
    <w:p w14:paraId="66E05742" w14:textId="77777777" w:rsidR="002C5523" w:rsidRDefault="002C5523" w:rsidP="00C579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a9rwpew5dszessdtvaz959r9srdavtzzv&quot;&gt;My EndNote Library&lt;record-ids&gt;&lt;item&gt;882&lt;/item&gt;&lt;item&gt;883&lt;/item&gt;&lt;item&gt;884&lt;/item&gt;&lt;item&gt;920&lt;/item&gt;&lt;/record-ids&gt;&lt;/item&gt;&lt;/Libraries&gt;"/>
  </w:docVars>
  <w:rsids>
    <w:rsidRoot w:val="00D30F97"/>
    <w:rsid w:val="00010A8E"/>
    <w:rsid w:val="00012069"/>
    <w:rsid w:val="00016BBE"/>
    <w:rsid w:val="00020C81"/>
    <w:rsid w:val="000245C9"/>
    <w:rsid w:val="0003760E"/>
    <w:rsid w:val="00037792"/>
    <w:rsid w:val="00044FC2"/>
    <w:rsid w:val="000618E3"/>
    <w:rsid w:val="00062C36"/>
    <w:rsid w:val="00064A6F"/>
    <w:rsid w:val="000667B7"/>
    <w:rsid w:val="000711B8"/>
    <w:rsid w:val="00073467"/>
    <w:rsid w:val="0007626F"/>
    <w:rsid w:val="00080BD7"/>
    <w:rsid w:val="000822CC"/>
    <w:rsid w:val="00083CCA"/>
    <w:rsid w:val="00087EF6"/>
    <w:rsid w:val="000904A5"/>
    <w:rsid w:val="00094126"/>
    <w:rsid w:val="000966C8"/>
    <w:rsid w:val="000A274E"/>
    <w:rsid w:val="000A4ADD"/>
    <w:rsid w:val="000D027C"/>
    <w:rsid w:val="000D2E7A"/>
    <w:rsid w:val="000D4257"/>
    <w:rsid w:val="000D60B7"/>
    <w:rsid w:val="000E3A02"/>
    <w:rsid w:val="000E5E16"/>
    <w:rsid w:val="000F5BF6"/>
    <w:rsid w:val="00104069"/>
    <w:rsid w:val="00120F4B"/>
    <w:rsid w:val="00125160"/>
    <w:rsid w:val="001312C8"/>
    <w:rsid w:val="00142D61"/>
    <w:rsid w:val="00151302"/>
    <w:rsid w:val="00153B7A"/>
    <w:rsid w:val="00161CED"/>
    <w:rsid w:val="001654E3"/>
    <w:rsid w:val="00175C6E"/>
    <w:rsid w:val="001B0050"/>
    <w:rsid w:val="001B3710"/>
    <w:rsid w:val="001D2B2A"/>
    <w:rsid w:val="001D4493"/>
    <w:rsid w:val="001D7665"/>
    <w:rsid w:val="001F15FB"/>
    <w:rsid w:val="001F7AB5"/>
    <w:rsid w:val="00217149"/>
    <w:rsid w:val="00223094"/>
    <w:rsid w:val="00223B85"/>
    <w:rsid w:val="00233D82"/>
    <w:rsid w:val="002345AA"/>
    <w:rsid w:val="00236ACA"/>
    <w:rsid w:val="00250DB7"/>
    <w:rsid w:val="00265902"/>
    <w:rsid w:val="0027637D"/>
    <w:rsid w:val="002763AB"/>
    <w:rsid w:val="00283E6A"/>
    <w:rsid w:val="002A112B"/>
    <w:rsid w:val="002B197F"/>
    <w:rsid w:val="002C40B4"/>
    <w:rsid w:val="002C5523"/>
    <w:rsid w:val="002D039C"/>
    <w:rsid w:val="002F12B5"/>
    <w:rsid w:val="003214A7"/>
    <w:rsid w:val="00346B7E"/>
    <w:rsid w:val="003757BE"/>
    <w:rsid w:val="003A31E7"/>
    <w:rsid w:val="003B2561"/>
    <w:rsid w:val="003B2758"/>
    <w:rsid w:val="003C25F7"/>
    <w:rsid w:val="003D11AC"/>
    <w:rsid w:val="003D286B"/>
    <w:rsid w:val="003D75C2"/>
    <w:rsid w:val="003D76F8"/>
    <w:rsid w:val="003E20FD"/>
    <w:rsid w:val="004029CE"/>
    <w:rsid w:val="0040359E"/>
    <w:rsid w:val="00404B17"/>
    <w:rsid w:val="00414851"/>
    <w:rsid w:val="004153F6"/>
    <w:rsid w:val="00423CEF"/>
    <w:rsid w:val="00432D9B"/>
    <w:rsid w:val="004332F3"/>
    <w:rsid w:val="00433414"/>
    <w:rsid w:val="004362E3"/>
    <w:rsid w:val="00442574"/>
    <w:rsid w:val="00444441"/>
    <w:rsid w:val="0045091C"/>
    <w:rsid w:val="004627E6"/>
    <w:rsid w:val="004640E9"/>
    <w:rsid w:val="00464AF7"/>
    <w:rsid w:val="00467063"/>
    <w:rsid w:val="0048515B"/>
    <w:rsid w:val="004857C9"/>
    <w:rsid w:val="00490F76"/>
    <w:rsid w:val="00492BA5"/>
    <w:rsid w:val="00492D20"/>
    <w:rsid w:val="004A5927"/>
    <w:rsid w:val="004B30D7"/>
    <w:rsid w:val="004C10A8"/>
    <w:rsid w:val="004C7B64"/>
    <w:rsid w:val="004D78B0"/>
    <w:rsid w:val="004E566D"/>
    <w:rsid w:val="004E7C73"/>
    <w:rsid w:val="004F2D6D"/>
    <w:rsid w:val="004F5E72"/>
    <w:rsid w:val="005112DF"/>
    <w:rsid w:val="00511D21"/>
    <w:rsid w:val="0053219D"/>
    <w:rsid w:val="00535A54"/>
    <w:rsid w:val="005378EB"/>
    <w:rsid w:val="00540F41"/>
    <w:rsid w:val="00546010"/>
    <w:rsid w:val="005463A3"/>
    <w:rsid w:val="00551160"/>
    <w:rsid w:val="00551302"/>
    <w:rsid w:val="00566C2A"/>
    <w:rsid w:val="005707E3"/>
    <w:rsid w:val="0057743D"/>
    <w:rsid w:val="00583904"/>
    <w:rsid w:val="00591E68"/>
    <w:rsid w:val="00596B4E"/>
    <w:rsid w:val="005A134F"/>
    <w:rsid w:val="005C0E67"/>
    <w:rsid w:val="005C2E65"/>
    <w:rsid w:val="005D6D47"/>
    <w:rsid w:val="005D7E76"/>
    <w:rsid w:val="005E383E"/>
    <w:rsid w:val="00604DBA"/>
    <w:rsid w:val="00635A37"/>
    <w:rsid w:val="00642A82"/>
    <w:rsid w:val="00646030"/>
    <w:rsid w:val="00647FA8"/>
    <w:rsid w:val="006528C9"/>
    <w:rsid w:val="00652C7E"/>
    <w:rsid w:val="006541C9"/>
    <w:rsid w:val="006567CF"/>
    <w:rsid w:val="006608E6"/>
    <w:rsid w:val="0066729D"/>
    <w:rsid w:val="00675B04"/>
    <w:rsid w:val="00675F85"/>
    <w:rsid w:val="00676592"/>
    <w:rsid w:val="00680509"/>
    <w:rsid w:val="00682DC0"/>
    <w:rsid w:val="00684714"/>
    <w:rsid w:val="006940CF"/>
    <w:rsid w:val="006A3238"/>
    <w:rsid w:val="006C4756"/>
    <w:rsid w:val="006D02C9"/>
    <w:rsid w:val="006F6B54"/>
    <w:rsid w:val="007331CE"/>
    <w:rsid w:val="00737758"/>
    <w:rsid w:val="0074133E"/>
    <w:rsid w:val="00742936"/>
    <w:rsid w:val="00746975"/>
    <w:rsid w:val="00750338"/>
    <w:rsid w:val="007526B4"/>
    <w:rsid w:val="007564D9"/>
    <w:rsid w:val="007630B0"/>
    <w:rsid w:val="00766BF3"/>
    <w:rsid w:val="007765F1"/>
    <w:rsid w:val="00792E8A"/>
    <w:rsid w:val="00796F8D"/>
    <w:rsid w:val="007A59BE"/>
    <w:rsid w:val="007B2439"/>
    <w:rsid w:val="007B5252"/>
    <w:rsid w:val="007C4FCB"/>
    <w:rsid w:val="007C7B8A"/>
    <w:rsid w:val="007E0C3D"/>
    <w:rsid w:val="007F4671"/>
    <w:rsid w:val="008034F6"/>
    <w:rsid w:val="008160DD"/>
    <w:rsid w:val="00827442"/>
    <w:rsid w:val="00852605"/>
    <w:rsid w:val="00857AEE"/>
    <w:rsid w:val="008643A3"/>
    <w:rsid w:val="00890C01"/>
    <w:rsid w:val="008B61CB"/>
    <w:rsid w:val="008C3D0E"/>
    <w:rsid w:val="008D3B72"/>
    <w:rsid w:val="008F6A94"/>
    <w:rsid w:val="00907707"/>
    <w:rsid w:val="0091088C"/>
    <w:rsid w:val="0092358A"/>
    <w:rsid w:val="00945BFD"/>
    <w:rsid w:val="009477B1"/>
    <w:rsid w:val="00950CD9"/>
    <w:rsid w:val="00970E5D"/>
    <w:rsid w:val="00974B76"/>
    <w:rsid w:val="009850D2"/>
    <w:rsid w:val="009B6F4F"/>
    <w:rsid w:val="009E4F97"/>
    <w:rsid w:val="009F1E04"/>
    <w:rsid w:val="009F5213"/>
    <w:rsid w:val="00A01769"/>
    <w:rsid w:val="00A14FBA"/>
    <w:rsid w:val="00A27584"/>
    <w:rsid w:val="00A33C0D"/>
    <w:rsid w:val="00A51C50"/>
    <w:rsid w:val="00A5627F"/>
    <w:rsid w:val="00A61021"/>
    <w:rsid w:val="00A63D15"/>
    <w:rsid w:val="00A658EE"/>
    <w:rsid w:val="00A82D2B"/>
    <w:rsid w:val="00A93EB7"/>
    <w:rsid w:val="00A958DA"/>
    <w:rsid w:val="00AA696B"/>
    <w:rsid w:val="00AB71D7"/>
    <w:rsid w:val="00AC52BA"/>
    <w:rsid w:val="00AE1765"/>
    <w:rsid w:val="00AF7495"/>
    <w:rsid w:val="00B11394"/>
    <w:rsid w:val="00B319BC"/>
    <w:rsid w:val="00B34412"/>
    <w:rsid w:val="00B710DE"/>
    <w:rsid w:val="00B9240B"/>
    <w:rsid w:val="00B93549"/>
    <w:rsid w:val="00B96994"/>
    <w:rsid w:val="00BE65BA"/>
    <w:rsid w:val="00BF637A"/>
    <w:rsid w:val="00C07638"/>
    <w:rsid w:val="00C218C8"/>
    <w:rsid w:val="00C23947"/>
    <w:rsid w:val="00C32A10"/>
    <w:rsid w:val="00C439BF"/>
    <w:rsid w:val="00C5519A"/>
    <w:rsid w:val="00C5794A"/>
    <w:rsid w:val="00C6578B"/>
    <w:rsid w:val="00C65851"/>
    <w:rsid w:val="00C704DD"/>
    <w:rsid w:val="00C80B5F"/>
    <w:rsid w:val="00C81801"/>
    <w:rsid w:val="00C9356A"/>
    <w:rsid w:val="00C93FF5"/>
    <w:rsid w:val="00C963F0"/>
    <w:rsid w:val="00C97D1F"/>
    <w:rsid w:val="00CA6929"/>
    <w:rsid w:val="00CB4DFE"/>
    <w:rsid w:val="00CD1499"/>
    <w:rsid w:val="00CE6972"/>
    <w:rsid w:val="00CF4530"/>
    <w:rsid w:val="00CF615D"/>
    <w:rsid w:val="00D00D9E"/>
    <w:rsid w:val="00D25315"/>
    <w:rsid w:val="00D30F97"/>
    <w:rsid w:val="00D40A36"/>
    <w:rsid w:val="00D46B00"/>
    <w:rsid w:val="00D75B49"/>
    <w:rsid w:val="00D84DE6"/>
    <w:rsid w:val="00D90AB5"/>
    <w:rsid w:val="00D93F90"/>
    <w:rsid w:val="00D9536E"/>
    <w:rsid w:val="00D95E42"/>
    <w:rsid w:val="00DA56B0"/>
    <w:rsid w:val="00DA7675"/>
    <w:rsid w:val="00DC34F8"/>
    <w:rsid w:val="00DE2B0F"/>
    <w:rsid w:val="00DF06CB"/>
    <w:rsid w:val="00DF0AA3"/>
    <w:rsid w:val="00E039BD"/>
    <w:rsid w:val="00E046A5"/>
    <w:rsid w:val="00E07E19"/>
    <w:rsid w:val="00E13615"/>
    <w:rsid w:val="00E7056B"/>
    <w:rsid w:val="00E70AEB"/>
    <w:rsid w:val="00E71281"/>
    <w:rsid w:val="00E714C9"/>
    <w:rsid w:val="00E71756"/>
    <w:rsid w:val="00E874A6"/>
    <w:rsid w:val="00E95355"/>
    <w:rsid w:val="00E97DFD"/>
    <w:rsid w:val="00EA2A91"/>
    <w:rsid w:val="00EB6CCB"/>
    <w:rsid w:val="00ED62A6"/>
    <w:rsid w:val="00F35280"/>
    <w:rsid w:val="00F52494"/>
    <w:rsid w:val="00F541A6"/>
    <w:rsid w:val="00F57C6D"/>
    <w:rsid w:val="00F70072"/>
    <w:rsid w:val="00F729D1"/>
    <w:rsid w:val="00F75562"/>
    <w:rsid w:val="00F76BD9"/>
    <w:rsid w:val="00F8121E"/>
    <w:rsid w:val="00F837BE"/>
    <w:rsid w:val="00F852F5"/>
    <w:rsid w:val="00F900FE"/>
    <w:rsid w:val="00FB7439"/>
    <w:rsid w:val="00FC3FB5"/>
    <w:rsid w:val="00FD1618"/>
    <w:rsid w:val="00FF0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6B05C"/>
  <w15:chartTrackingRefBased/>
  <w15:docId w15:val="{73CC8CA4-150E-47F6-A21C-2E53DF4DB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6030"/>
    <w:pPr>
      <w:spacing w:after="200" w:line="276"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037792"/>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037792"/>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037792"/>
    <w:rPr>
      <w:color w:val="5A5A5A" w:themeColor="text1" w:themeTint="A5"/>
      <w:spacing w:val="15"/>
      <w:lang w:eastAsia="en-US"/>
    </w:rPr>
  </w:style>
  <w:style w:type="paragraph" w:styleId="Header">
    <w:name w:val="header"/>
    <w:basedOn w:val="Normal"/>
    <w:link w:val="HeaderChar"/>
    <w:uiPriority w:val="99"/>
    <w:unhideWhenUsed/>
    <w:rsid w:val="00C579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94A"/>
    <w:rPr>
      <w:rFonts w:ascii="Times New Roman" w:eastAsiaTheme="minorHAnsi" w:hAnsi="Times New Roman"/>
      <w:sz w:val="24"/>
      <w:lang w:eastAsia="en-US"/>
    </w:rPr>
  </w:style>
  <w:style w:type="paragraph" w:styleId="Footer">
    <w:name w:val="footer"/>
    <w:basedOn w:val="Normal"/>
    <w:link w:val="FooterChar"/>
    <w:uiPriority w:val="99"/>
    <w:unhideWhenUsed/>
    <w:rsid w:val="00C579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94A"/>
    <w:rPr>
      <w:rFonts w:ascii="Times New Roman" w:eastAsiaTheme="minorHAnsi" w:hAnsi="Times New Roman"/>
      <w:sz w:val="24"/>
      <w:lang w:eastAsia="en-US"/>
    </w:rPr>
  </w:style>
  <w:style w:type="paragraph" w:customStyle="1" w:styleId="EndNoteBibliography">
    <w:name w:val="EndNote Bibliography"/>
    <w:basedOn w:val="Normal"/>
    <w:link w:val="EndNoteBibliographyChar"/>
    <w:rsid w:val="00FF0D76"/>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FF0D76"/>
    <w:rPr>
      <w:rFonts w:ascii="Times New Roman" w:eastAsiaTheme="minorHAnsi" w:hAnsi="Times New Roman" w:cs="Times New Roman"/>
      <w:noProof/>
      <w:sz w:val="24"/>
      <w:lang w:eastAsia="en-US"/>
    </w:rPr>
  </w:style>
  <w:style w:type="character" w:styleId="Hyperlink">
    <w:name w:val="Hyperlink"/>
    <w:basedOn w:val="DefaultParagraphFont"/>
    <w:uiPriority w:val="99"/>
    <w:unhideWhenUsed/>
    <w:rsid w:val="00FF0D76"/>
    <w:rPr>
      <w:color w:val="0563C1" w:themeColor="hyperlink"/>
      <w:u w:val="single"/>
    </w:rPr>
  </w:style>
  <w:style w:type="character" w:styleId="LineNumber">
    <w:name w:val="line number"/>
    <w:basedOn w:val="DefaultParagraphFont"/>
    <w:uiPriority w:val="99"/>
    <w:semiHidden/>
    <w:unhideWhenUsed/>
    <w:rsid w:val="00F76BD9"/>
  </w:style>
  <w:style w:type="character" w:styleId="CommentReference">
    <w:name w:val="annotation reference"/>
    <w:basedOn w:val="DefaultParagraphFont"/>
    <w:uiPriority w:val="99"/>
    <w:semiHidden/>
    <w:unhideWhenUsed/>
    <w:rsid w:val="000D4257"/>
    <w:rPr>
      <w:sz w:val="16"/>
      <w:szCs w:val="16"/>
    </w:rPr>
  </w:style>
  <w:style w:type="paragraph" w:styleId="CommentText">
    <w:name w:val="annotation text"/>
    <w:basedOn w:val="Normal"/>
    <w:link w:val="CommentTextChar"/>
    <w:uiPriority w:val="99"/>
    <w:unhideWhenUsed/>
    <w:rsid w:val="000D4257"/>
    <w:pPr>
      <w:spacing w:after="0" w:line="240" w:lineRule="auto"/>
    </w:pPr>
    <w:rPr>
      <w:rFonts w:eastAsia="Times New Roman" w:cs="Times New Roman"/>
      <w:sz w:val="20"/>
      <w:szCs w:val="20"/>
      <w:lang w:val="sv-SE" w:eastAsia="zh-CN"/>
    </w:rPr>
  </w:style>
  <w:style w:type="character" w:customStyle="1" w:styleId="CommentTextChar">
    <w:name w:val="Comment Text Char"/>
    <w:basedOn w:val="DefaultParagraphFont"/>
    <w:link w:val="CommentText"/>
    <w:uiPriority w:val="99"/>
    <w:rsid w:val="000D4257"/>
    <w:rPr>
      <w:rFonts w:ascii="Times New Roman" w:eastAsia="Times New Roman" w:hAnsi="Times New Roman" w:cs="Times New Roman"/>
      <w:sz w:val="20"/>
      <w:szCs w:val="20"/>
      <w:lang w:val="sv-SE"/>
    </w:rPr>
  </w:style>
  <w:style w:type="paragraph" w:styleId="BalloonText">
    <w:name w:val="Balloon Text"/>
    <w:basedOn w:val="Normal"/>
    <w:link w:val="BalloonTextChar"/>
    <w:uiPriority w:val="99"/>
    <w:semiHidden/>
    <w:unhideWhenUsed/>
    <w:rsid w:val="000D42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257"/>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B9699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96994"/>
    <w:rPr>
      <w:rFonts w:ascii="Times New Roman" w:eastAsiaTheme="minorHAnsi" w:hAnsi="Times New Roman" w:cs="Times New Roman"/>
      <w:noProof/>
      <w:sz w:val="24"/>
      <w:lang w:eastAsia="en-US"/>
    </w:rPr>
  </w:style>
  <w:style w:type="character" w:styleId="UnresolvedMention">
    <w:name w:val="Unresolved Mention"/>
    <w:basedOn w:val="DefaultParagraphFont"/>
    <w:uiPriority w:val="99"/>
    <w:semiHidden/>
    <w:unhideWhenUsed/>
    <w:rsid w:val="00C076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16133">
      <w:bodyDiv w:val="1"/>
      <w:marLeft w:val="0"/>
      <w:marRight w:val="0"/>
      <w:marTop w:val="0"/>
      <w:marBottom w:val="0"/>
      <w:divBdr>
        <w:top w:val="none" w:sz="0" w:space="0" w:color="auto"/>
        <w:left w:val="none" w:sz="0" w:space="0" w:color="auto"/>
        <w:bottom w:val="none" w:sz="0" w:space="0" w:color="auto"/>
        <w:right w:val="none" w:sz="0" w:space="0" w:color="auto"/>
      </w:divBdr>
    </w:div>
    <w:div w:id="122774430">
      <w:bodyDiv w:val="1"/>
      <w:marLeft w:val="0"/>
      <w:marRight w:val="0"/>
      <w:marTop w:val="0"/>
      <w:marBottom w:val="0"/>
      <w:divBdr>
        <w:top w:val="none" w:sz="0" w:space="0" w:color="auto"/>
        <w:left w:val="none" w:sz="0" w:space="0" w:color="auto"/>
        <w:bottom w:val="none" w:sz="0" w:space="0" w:color="auto"/>
        <w:right w:val="none" w:sz="0" w:space="0" w:color="auto"/>
      </w:divBdr>
    </w:div>
    <w:div w:id="950167651">
      <w:bodyDiv w:val="1"/>
      <w:marLeft w:val="0"/>
      <w:marRight w:val="0"/>
      <w:marTop w:val="0"/>
      <w:marBottom w:val="0"/>
      <w:divBdr>
        <w:top w:val="none" w:sz="0" w:space="0" w:color="auto"/>
        <w:left w:val="none" w:sz="0" w:space="0" w:color="auto"/>
        <w:bottom w:val="none" w:sz="0" w:space="0" w:color="auto"/>
        <w:right w:val="none" w:sz="0" w:space="0" w:color="auto"/>
      </w:divBdr>
    </w:div>
    <w:div w:id="1700008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A443F-C7D2-4A55-A60C-2A004D705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8</TotalTime>
  <Pages>2</Pages>
  <Words>249</Words>
  <Characters>13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Broman</dc:creator>
  <cp:keywords/>
  <dc:description/>
  <cp:lastModifiedBy>Elias Broman</cp:lastModifiedBy>
  <cp:revision>258</cp:revision>
  <dcterms:created xsi:type="dcterms:W3CDTF">2019-04-11T11:14:00Z</dcterms:created>
  <dcterms:modified xsi:type="dcterms:W3CDTF">2020-02-25T09:09:00Z</dcterms:modified>
</cp:coreProperties>
</file>